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A6E9F" w14:textId="77777777" w:rsidR="00134A1D" w:rsidRPr="001A6570" w:rsidRDefault="00134A1D" w:rsidP="00134A1D">
      <w:pPr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 xml:space="preserve">Supplementary file 2. </w:t>
      </w:r>
      <w:r w:rsidRPr="001A6570">
        <w:rPr>
          <w:rFonts w:cstheme="minorHAnsi"/>
          <w:b/>
          <w:bCs/>
          <w:sz w:val="20"/>
          <w:szCs w:val="20"/>
        </w:rPr>
        <w:t>50 items</w:t>
      </w:r>
      <w:r>
        <w:rPr>
          <w:rFonts w:cstheme="minorHAnsi"/>
          <w:b/>
          <w:bCs/>
          <w:sz w:val="20"/>
          <w:szCs w:val="20"/>
        </w:rPr>
        <w:t xml:space="preserve">. </w:t>
      </w:r>
      <w:r w:rsidRPr="000D388B">
        <w:rPr>
          <w:rFonts w:cstheme="minorHAnsi"/>
          <w:sz w:val="20"/>
          <w:szCs w:val="20"/>
        </w:rPr>
        <w:t>Perceptions, risks and adaptation of heat waves among pregnant women</w:t>
      </w:r>
    </w:p>
    <w:p w14:paraId="53D2839B" w14:textId="77777777" w:rsidR="00134A1D" w:rsidRPr="000D388B" w:rsidRDefault="00134A1D" w:rsidP="00134A1D">
      <w:pPr>
        <w:rPr>
          <w:rFonts w:cstheme="minorHAnsi"/>
          <w:i/>
          <w:iCs/>
          <w:sz w:val="20"/>
          <w:szCs w:val="20"/>
        </w:rPr>
      </w:pPr>
      <w:r w:rsidRPr="000D388B">
        <w:rPr>
          <w:rFonts w:cstheme="minorHAnsi"/>
          <w:i/>
          <w:iCs/>
          <w:sz w:val="20"/>
          <w:szCs w:val="20"/>
        </w:rPr>
        <w:t>Part A. Knowledge regarding heat wave on pregnant woman</w:t>
      </w:r>
    </w:p>
    <w:tbl>
      <w:tblPr>
        <w:tblW w:w="8755" w:type="dxa"/>
        <w:tblInd w:w="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0"/>
        <w:gridCol w:w="5670"/>
        <w:gridCol w:w="789"/>
        <w:gridCol w:w="708"/>
        <w:gridCol w:w="1048"/>
      </w:tblGrid>
      <w:tr w:rsidR="00134A1D" w:rsidRPr="000D388B" w14:paraId="6BB7A067" w14:textId="77777777" w:rsidTr="008B3437">
        <w:trPr>
          <w:trHeight w:val="503"/>
        </w:trPr>
        <w:tc>
          <w:tcPr>
            <w:tcW w:w="540" w:type="dxa"/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0FB3D7" w14:textId="77777777" w:rsidR="00134A1D" w:rsidRPr="000D388B" w:rsidRDefault="00134A1D" w:rsidP="008B3437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731379" w14:textId="77777777" w:rsidR="00134A1D" w:rsidRPr="000D388B" w:rsidRDefault="00134A1D" w:rsidP="008B3437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D388B">
              <w:rPr>
                <w:rFonts w:eastAsia="Times New Roman" w:cstheme="minorHAnsi"/>
                <w:b/>
                <w:bCs/>
                <w:sz w:val="20"/>
                <w:szCs w:val="20"/>
                <w:lang w:bidi="hi-IN"/>
              </w:rPr>
              <w:t>Statemen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EF708" w14:textId="77777777" w:rsidR="00134A1D" w:rsidRPr="000D388B" w:rsidRDefault="00134A1D" w:rsidP="008B34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D388B">
              <w:rPr>
                <w:rFonts w:eastAsia="Times New Roman" w:cstheme="minorHAnsi"/>
                <w:b/>
                <w:bCs/>
                <w:sz w:val="20"/>
                <w:szCs w:val="20"/>
                <w:lang w:bidi="hi-IN"/>
              </w:rPr>
              <w:t>Tru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179ADC" w14:textId="77777777" w:rsidR="00134A1D" w:rsidRPr="000D388B" w:rsidRDefault="00134A1D" w:rsidP="008B34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D388B">
              <w:rPr>
                <w:rFonts w:eastAsia="Times New Roman" w:cstheme="minorHAnsi"/>
                <w:b/>
                <w:bCs/>
                <w:sz w:val="20"/>
                <w:szCs w:val="20"/>
                <w:lang w:bidi="hi-IN"/>
              </w:rPr>
              <w:t>False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CE987" w14:textId="77777777" w:rsidR="00134A1D" w:rsidRPr="000D388B" w:rsidRDefault="00134A1D" w:rsidP="008B34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D388B">
              <w:rPr>
                <w:rFonts w:eastAsia="Times New Roman" w:cstheme="minorHAnsi"/>
                <w:b/>
                <w:bCs/>
                <w:sz w:val="20"/>
                <w:szCs w:val="20"/>
                <w:lang w:bidi="hi-IN"/>
              </w:rPr>
              <w:t>I don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bidi="hi-IN"/>
              </w:rPr>
              <w:t>’</w:t>
            </w:r>
            <w:r w:rsidRPr="000D388B">
              <w:rPr>
                <w:rFonts w:eastAsia="Times New Roman" w:cstheme="minorHAnsi"/>
                <w:b/>
                <w:bCs/>
                <w:sz w:val="20"/>
                <w:szCs w:val="20"/>
                <w:lang w:bidi="hi-IN"/>
              </w:rPr>
              <w:t>t know</w:t>
            </w:r>
          </w:p>
        </w:tc>
      </w:tr>
      <w:tr w:rsidR="00134A1D" w:rsidRPr="000D388B" w14:paraId="3B3499BE" w14:textId="77777777" w:rsidTr="008B3437">
        <w:trPr>
          <w:trHeight w:val="440"/>
        </w:trPr>
        <w:tc>
          <w:tcPr>
            <w:tcW w:w="54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E9190BE" w14:textId="77777777" w:rsidR="00134A1D" w:rsidRPr="000D388B" w:rsidRDefault="00134A1D" w:rsidP="008B3437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bidi="hi-IN"/>
              </w:rPr>
              <w:t>K</w:t>
            </w:r>
            <w:r w:rsidRPr="000D388B">
              <w:rPr>
                <w:rFonts w:cstheme="minorHAnsi"/>
                <w:sz w:val="20"/>
                <w:szCs w:val="20"/>
                <w:lang w:bidi="hi-IN"/>
              </w:rPr>
              <w:t>1</w:t>
            </w:r>
          </w:p>
        </w:tc>
        <w:tc>
          <w:tcPr>
            <w:tcW w:w="567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16AB6A5" w14:textId="77777777" w:rsidR="00134A1D" w:rsidRPr="000D388B" w:rsidRDefault="00134A1D" w:rsidP="008B3437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</w:rPr>
              <w:t xml:space="preserve">Heat wave are less common in urban areas as compared to rural areas because of house's shade.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65EDA7E3" w14:textId="77777777" w:rsidR="00134A1D" w:rsidRPr="000D388B" w:rsidRDefault="00134A1D" w:rsidP="008B34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D388B">
              <w:rPr>
                <w:rFonts w:eastAsia="Times New Roman" w:cstheme="minorHAns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694EA866" w14:textId="77777777" w:rsidR="00134A1D" w:rsidRPr="000D388B" w:rsidRDefault="00134A1D" w:rsidP="008B34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D388B">
              <w:rPr>
                <w:rFonts w:eastAsia="Times New Roman" w:cstheme="minorHAns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14:paraId="099F3157" w14:textId="77777777" w:rsidR="00134A1D" w:rsidRPr="001A6570" w:rsidRDefault="00134A1D" w:rsidP="008B3437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bidi="hi-IN"/>
              </w:rPr>
            </w:pPr>
            <w:r w:rsidRPr="000D388B">
              <w:rPr>
                <w:rFonts w:cstheme="minorHAnsi"/>
                <w:sz w:val="20"/>
                <w:szCs w:val="20"/>
                <w:lang w:bidi="hi-IN"/>
              </w:rPr>
              <w:t>1</w:t>
            </w:r>
          </w:p>
        </w:tc>
      </w:tr>
      <w:tr w:rsidR="00134A1D" w:rsidRPr="000D388B" w14:paraId="1F9814FC" w14:textId="77777777" w:rsidTr="008B3437">
        <w:trPr>
          <w:trHeight w:val="305"/>
        </w:trPr>
        <w:tc>
          <w:tcPr>
            <w:tcW w:w="54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BFADE45" w14:textId="77777777" w:rsidR="00134A1D" w:rsidRPr="000D388B" w:rsidRDefault="00134A1D" w:rsidP="008B3437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bidi="hi-IN"/>
              </w:rPr>
              <w:t>K</w:t>
            </w:r>
            <w:r w:rsidRPr="000D388B">
              <w:rPr>
                <w:rFonts w:cstheme="minorHAnsi"/>
                <w:sz w:val="20"/>
                <w:szCs w:val="20"/>
                <w:lang w:bidi="hi-IN"/>
              </w:rPr>
              <w:t>2</w:t>
            </w:r>
          </w:p>
        </w:tc>
        <w:tc>
          <w:tcPr>
            <w:tcW w:w="567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22DEB84" w14:textId="77777777" w:rsidR="00134A1D" w:rsidRPr="000D388B" w:rsidRDefault="00134A1D" w:rsidP="008B3437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</w:rPr>
              <w:t xml:space="preserve">Pregnant women are particularly at risk during heat wave. </w:t>
            </w:r>
            <w:r w:rsidRPr="000D388B">
              <w:rPr>
                <w:rFonts w:eastAsia="Times New Roman" w:cstheme="minorHAnsi"/>
                <w:sz w:val="20"/>
                <w:szCs w:val="20"/>
              </w:rPr>
              <w:tab/>
            </w:r>
          </w:p>
        </w:tc>
        <w:tc>
          <w:tcPr>
            <w:tcW w:w="789" w:type="dxa"/>
            <w:shd w:val="clear" w:color="auto" w:fill="FFFFFF"/>
          </w:tcPr>
          <w:p w14:paraId="06B0D08B" w14:textId="77777777" w:rsidR="00134A1D" w:rsidRPr="000D388B" w:rsidRDefault="00134A1D" w:rsidP="008B34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cstheme="minorHAnsi"/>
                <w:sz w:val="20"/>
                <w:szCs w:val="20"/>
                <w:lang w:bidi="hi-IN"/>
              </w:rPr>
              <w:t>1</w:t>
            </w:r>
          </w:p>
        </w:tc>
        <w:tc>
          <w:tcPr>
            <w:tcW w:w="708" w:type="dxa"/>
            <w:shd w:val="clear" w:color="auto" w:fill="FFFFFF"/>
          </w:tcPr>
          <w:p w14:paraId="483D10B4" w14:textId="77777777" w:rsidR="00134A1D" w:rsidRPr="000D388B" w:rsidRDefault="00134A1D" w:rsidP="008B34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1048" w:type="dxa"/>
            <w:shd w:val="clear" w:color="auto" w:fill="FFFFFF"/>
          </w:tcPr>
          <w:p w14:paraId="69B6A9AC" w14:textId="77777777" w:rsidR="00134A1D" w:rsidRPr="000D388B" w:rsidRDefault="00134A1D" w:rsidP="008B34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</w:tr>
      <w:tr w:rsidR="00134A1D" w:rsidRPr="000D388B" w14:paraId="18554787" w14:textId="77777777" w:rsidTr="008B3437">
        <w:trPr>
          <w:trHeight w:val="323"/>
        </w:trPr>
        <w:tc>
          <w:tcPr>
            <w:tcW w:w="54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869D7CC" w14:textId="77777777" w:rsidR="00134A1D" w:rsidRPr="000D388B" w:rsidRDefault="00134A1D" w:rsidP="008B3437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bidi="hi-IN"/>
              </w:rPr>
              <w:t>K</w:t>
            </w:r>
            <w:r w:rsidRPr="000D388B">
              <w:rPr>
                <w:rFonts w:cstheme="minorHAnsi"/>
                <w:sz w:val="20"/>
                <w:szCs w:val="20"/>
                <w:lang w:bidi="hi-IN"/>
              </w:rPr>
              <w:t>3</w:t>
            </w:r>
          </w:p>
        </w:tc>
        <w:tc>
          <w:tcPr>
            <w:tcW w:w="567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F887530" w14:textId="77777777" w:rsidR="00134A1D" w:rsidRPr="000D388B" w:rsidRDefault="00134A1D" w:rsidP="008B3437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</w:rPr>
              <w:t>Excessive sweating during heat wave might be sign of heat stress.</w:t>
            </w:r>
          </w:p>
        </w:tc>
        <w:tc>
          <w:tcPr>
            <w:tcW w:w="789" w:type="dxa"/>
            <w:shd w:val="clear" w:color="auto" w:fill="FFFFFF"/>
          </w:tcPr>
          <w:p w14:paraId="3104A89A" w14:textId="77777777" w:rsidR="00134A1D" w:rsidRPr="000D388B" w:rsidRDefault="00134A1D" w:rsidP="008B34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cstheme="minorHAnsi"/>
                <w:sz w:val="20"/>
                <w:szCs w:val="20"/>
                <w:lang w:bidi="hi-IN"/>
              </w:rPr>
              <w:t>1</w:t>
            </w:r>
          </w:p>
        </w:tc>
        <w:tc>
          <w:tcPr>
            <w:tcW w:w="708" w:type="dxa"/>
            <w:shd w:val="clear" w:color="auto" w:fill="FFFFFF"/>
          </w:tcPr>
          <w:p w14:paraId="1AC4E0A8" w14:textId="77777777" w:rsidR="00134A1D" w:rsidRPr="000D388B" w:rsidRDefault="00134A1D" w:rsidP="008B34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1048" w:type="dxa"/>
            <w:shd w:val="clear" w:color="auto" w:fill="FFFFFF"/>
          </w:tcPr>
          <w:p w14:paraId="0DEB562A" w14:textId="77777777" w:rsidR="00134A1D" w:rsidRPr="000D388B" w:rsidRDefault="00134A1D" w:rsidP="008B34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</w:tr>
      <w:tr w:rsidR="00134A1D" w:rsidRPr="000D388B" w14:paraId="66D6CCD8" w14:textId="77777777" w:rsidTr="008B3437">
        <w:tc>
          <w:tcPr>
            <w:tcW w:w="54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AA5B759" w14:textId="77777777" w:rsidR="00134A1D" w:rsidRPr="000D388B" w:rsidRDefault="00134A1D" w:rsidP="008B3437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bidi="hi-IN"/>
              </w:rPr>
              <w:t>K</w:t>
            </w:r>
            <w:r w:rsidRPr="000D388B">
              <w:rPr>
                <w:rFonts w:cstheme="minorHAnsi"/>
                <w:sz w:val="20"/>
                <w:szCs w:val="20"/>
                <w:lang w:bidi="hi-IN"/>
              </w:rPr>
              <w:t>4</w:t>
            </w:r>
          </w:p>
        </w:tc>
        <w:tc>
          <w:tcPr>
            <w:tcW w:w="567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7798BD" w14:textId="77777777" w:rsidR="00134A1D" w:rsidRPr="000D388B" w:rsidRDefault="00134A1D" w:rsidP="008B3437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  <w:lang w:bidi="hi-IN"/>
              </w:rPr>
              <w:t xml:space="preserve">Pregnant women with health problems are at risk of becoming sick during heat wave. </w:t>
            </w:r>
          </w:p>
        </w:tc>
        <w:tc>
          <w:tcPr>
            <w:tcW w:w="789" w:type="dxa"/>
            <w:shd w:val="clear" w:color="auto" w:fill="FFFFFF"/>
          </w:tcPr>
          <w:p w14:paraId="212B6879" w14:textId="77777777" w:rsidR="00134A1D" w:rsidRPr="000D388B" w:rsidRDefault="00134A1D" w:rsidP="008B34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cstheme="minorHAnsi"/>
                <w:sz w:val="20"/>
                <w:szCs w:val="20"/>
                <w:lang w:bidi="hi-IN"/>
              </w:rPr>
              <w:t>1</w:t>
            </w:r>
          </w:p>
        </w:tc>
        <w:tc>
          <w:tcPr>
            <w:tcW w:w="708" w:type="dxa"/>
            <w:shd w:val="clear" w:color="auto" w:fill="FFFFFF"/>
          </w:tcPr>
          <w:p w14:paraId="1953AD52" w14:textId="77777777" w:rsidR="00134A1D" w:rsidRPr="000D388B" w:rsidRDefault="00134A1D" w:rsidP="008B34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1048" w:type="dxa"/>
            <w:shd w:val="clear" w:color="auto" w:fill="FFFFFF"/>
          </w:tcPr>
          <w:p w14:paraId="3A2CE194" w14:textId="77777777" w:rsidR="00134A1D" w:rsidRPr="000D388B" w:rsidRDefault="00134A1D" w:rsidP="008B34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</w:tr>
      <w:tr w:rsidR="00134A1D" w:rsidRPr="000D388B" w14:paraId="41FBBC5F" w14:textId="77777777" w:rsidTr="008B3437">
        <w:trPr>
          <w:trHeight w:val="377"/>
        </w:trPr>
        <w:tc>
          <w:tcPr>
            <w:tcW w:w="54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7D71C1" w14:textId="77777777" w:rsidR="00134A1D" w:rsidRPr="000D388B" w:rsidRDefault="00134A1D" w:rsidP="008B3437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bidi="hi-IN"/>
              </w:rPr>
              <w:t>K</w:t>
            </w:r>
            <w:r w:rsidRPr="000D388B">
              <w:rPr>
                <w:rFonts w:cstheme="minorHAnsi"/>
                <w:sz w:val="20"/>
                <w:szCs w:val="20"/>
                <w:lang w:bidi="hi-IN"/>
              </w:rPr>
              <w:t>5</w:t>
            </w:r>
          </w:p>
        </w:tc>
        <w:tc>
          <w:tcPr>
            <w:tcW w:w="567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81D98C" w14:textId="77777777" w:rsidR="00134A1D" w:rsidRPr="000D388B" w:rsidRDefault="00134A1D" w:rsidP="008B3437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  <w:lang w:bidi="hi-IN"/>
              </w:rPr>
              <w:t xml:space="preserve">There is no evidence of heat waves causing premature birth. </w:t>
            </w:r>
          </w:p>
        </w:tc>
        <w:tc>
          <w:tcPr>
            <w:tcW w:w="789" w:type="dxa"/>
            <w:shd w:val="clear" w:color="auto" w:fill="FFC000"/>
          </w:tcPr>
          <w:p w14:paraId="5C83A0EE" w14:textId="77777777" w:rsidR="00134A1D" w:rsidRPr="000D388B" w:rsidRDefault="00134A1D" w:rsidP="008B34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08" w:type="dxa"/>
            <w:shd w:val="clear" w:color="auto" w:fill="FFC000"/>
          </w:tcPr>
          <w:p w14:paraId="40C1B8D5" w14:textId="77777777" w:rsidR="00134A1D" w:rsidRPr="000D388B" w:rsidRDefault="00134A1D" w:rsidP="008B34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shd w:val="clear" w:color="auto" w:fill="FFC000"/>
          </w:tcPr>
          <w:p w14:paraId="62DC8C35" w14:textId="77777777" w:rsidR="00134A1D" w:rsidRPr="001A6570" w:rsidRDefault="00134A1D" w:rsidP="008B3437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bidi="hi-IN"/>
              </w:rPr>
            </w:pPr>
            <w:r>
              <w:rPr>
                <w:rFonts w:cstheme="minorHAnsi"/>
                <w:sz w:val="20"/>
                <w:szCs w:val="20"/>
                <w:lang w:bidi="hi-IN"/>
              </w:rPr>
              <w:t>1</w:t>
            </w:r>
          </w:p>
        </w:tc>
      </w:tr>
      <w:tr w:rsidR="00134A1D" w:rsidRPr="000D388B" w14:paraId="12F355A9" w14:textId="77777777" w:rsidTr="008B3437">
        <w:trPr>
          <w:trHeight w:val="188"/>
        </w:trPr>
        <w:tc>
          <w:tcPr>
            <w:tcW w:w="54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7670A9" w14:textId="77777777" w:rsidR="00134A1D" w:rsidRPr="000D388B" w:rsidRDefault="00134A1D" w:rsidP="008B3437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bidi="hi-IN"/>
              </w:rPr>
              <w:t>K</w:t>
            </w:r>
            <w:r w:rsidRPr="000D388B">
              <w:rPr>
                <w:rFonts w:cstheme="minorHAnsi"/>
                <w:sz w:val="20"/>
                <w:szCs w:val="20"/>
                <w:lang w:bidi="hi-IN"/>
              </w:rPr>
              <w:t>6</w:t>
            </w:r>
          </w:p>
        </w:tc>
        <w:tc>
          <w:tcPr>
            <w:tcW w:w="567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7CCEFAA" w14:textId="77777777" w:rsidR="00134A1D" w:rsidRPr="000D388B" w:rsidRDefault="00134A1D" w:rsidP="008B3437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  <w:lang w:bidi="hi-IN"/>
              </w:rPr>
              <w:t xml:space="preserve">Heat wave does not change food behavior during pregnancy. </w:t>
            </w:r>
          </w:p>
        </w:tc>
        <w:tc>
          <w:tcPr>
            <w:tcW w:w="789" w:type="dxa"/>
            <w:shd w:val="clear" w:color="auto" w:fill="FFC000"/>
          </w:tcPr>
          <w:p w14:paraId="3C1338BB" w14:textId="77777777" w:rsidR="00134A1D" w:rsidRPr="000D388B" w:rsidRDefault="00134A1D" w:rsidP="008B34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08" w:type="dxa"/>
            <w:shd w:val="clear" w:color="auto" w:fill="FFC000"/>
          </w:tcPr>
          <w:p w14:paraId="48742DF5" w14:textId="77777777" w:rsidR="00134A1D" w:rsidRPr="000D388B" w:rsidRDefault="00134A1D" w:rsidP="008B34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shd w:val="clear" w:color="auto" w:fill="FFC000"/>
          </w:tcPr>
          <w:p w14:paraId="2C13E98B" w14:textId="77777777" w:rsidR="00134A1D" w:rsidRPr="001A6570" w:rsidRDefault="00134A1D" w:rsidP="008B3437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bidi="hi-IN"/>
              </w:rPr>
            </w:pPr>
            <w:r w:rsidRPr="000D388B">
              <w:rPr>
                <w:rFonts w:cstheme="minorHAnsi"/>
                <w:sz w:val="20"/>
                <w:szCs w:val="20"/>
                <w:lang w:bidi="hi-IN"/>
              </w:rPr>
              <w:t>1</w:t>
            </w:r>
          </w:p>
        </w:tc>
      </w:tr>
      <w:tr w:rsidR="00134A1D" w:rsidRPr="000D388B" w14:paraId="7483103F" w14:textId="77777777" w:rsidTr="008B3437">
        <w:trPr>
          <w:trHeight w:val="287"/>
        </w:trPr>
        <w:tc>
          <w:tcPr>
            <w:tcW w:w="54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29F7E8" w14:textId="77777777" w:rsidR="00134A1D" w:rsidRPr="000D388B" w:rsidRDefault="00134A1D" w:rsidP="008B3437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K</w:t>
            </w:r>
            <w:r w:rsidRPr="000D388B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567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184C03" w14:textId="77777777" w:rsidR="00134A1D" w:rsidRPr="000D388B" w:rsidRDefault="00134A1D" w:rsidP="008B3437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bidi="ne-NP"/>
              </w:rPr>
            </w:pPr>
            <w:r w:rsidRPr="000D388B">
              <w:rPr>
                <w:rFonts w:eastAsia="Times New Roman" w:cstheme="minorHAnsi"/>
                <w:sz w:val="20"/>
                <w:szCs w:val="20"/>
                <w:lang w:bidi="ne-NP"/>
              </w:rPr>
              <w:t xml:space="preserve">Heat wave fosters development of harmful bacteria in water and food. </w:t>
            </w:r>
          </w:p>
        </w:tc>
        <w:tc>
          <w:tcPr>
            <w:tcW w:w="789" w:type="dxa"/>
            <w:shd w:val="clear" w:color="auto" w:fill="FFFFFF"/>
          </w:tcPr>
          <w:p w14:paraId="6C28C290" w14:textId="77777777" w:rsidR="00134A1D" w:rsidRPr="000D388B" w:rsidRDefault="00134A1D" w:rsidP="008B34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cstheme="minorHAnsi"/>
                <w:sz w:val="20"/>
                <w:szCs w:val="20"/>
                <w:lang w:bidi="hi-IN"/>
              </w:rPr>
              <w:t>1</w:t>
            </w:r>
          </w:p>
        </w:tc>
        <w:tc>
          <w:tcPr>
            <w:tcW w:w="708" w:type="dxa"/>
            <w:shd w:val="clear" w:color="auto" w:fill="FFFFFF"/>
          </w:tcPr>
          <w:p w14:paraId="72BD0658" w14:textId="77777777" w:rsidR="00134A1D" w:rsidRPr="000D388B" w:rsidRDefault="00134A1D" w:rsidP="008B34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1048" w:type="dxa"/>
            <w:shd w:val="clear" w:color="auto" w:fill="FFFFFF"/>
          </w:tcPr>
          <w:p w14:paraId="58A95DDF" w14:textId="77777777" w:rsidR="00134A1D" w:rsidRPr="000D388B" w:rsidRDefault="00134A1D" w:rsidP="008B34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</w:tr>
      <w:tr w:rsidR="00134A1D" w:rsidRPr="000D388B" w14:paraId="3E8909FF" w14:textId="77777777" w:rsidTr="008B3437">
        <w:tc>
          <w:tcPr>
            <w:tcW w:w="54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1331BA" w14:textId="77777777" w:rsidR="00134A1D" w:rsidRPr="000D388B" w:rsidRDefault="00134A1D" w:rsidP="008B3437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  <w:lang w:bidi="hi-IN"/>
              </w:rPr>
              <w:t>K</w:t>
            </w:r>
            <w:r w:rsidRPr="000D388B">
              <w:rPr>
                <w:rFonts w:eastAsia="Times New Roman" w:cstheme="minorHAnsi"/>
                <w:sz w:val="20"/>
                <w:szCs w:val="20"/>
                <w:lang w:bidi="hi-IN"/>
              </w:rPr>
              <w:t>8</w:t>
            </w:r>
          </w:p>
        </w:tc>
        <w:tc>
          <w:tcPr>
            <w:tcW w:w="5670" w:type="dxa"/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679BB0" w14:textId="77777777" w:rsidR="00134A1D" w:rsidRPr="000D388B" w:rsidRDefault="00134A1D" w:rsidP="008B3437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  <w:lang w:bidi="hi-IN"/>
              </w:rPr>
              <w:t>Heat stress is worse during night time than during day time.</w:t>
            </w:r>
          </w:p>
        </w:tc>
        <w:tc>
          <w:tcPr>
            <w:tcW w:w="789" w:type="dxa"/>
            <w:shd w:val="clear" w:color="auto" w:fill="FFC000"/>
          </w:tcPr>
          <w:p w14:paraId="0BCC9717" w14:textId="77777777" w:rsidR="00134A1D" w:rsidRPr="000D388B" w:rsidRDefault="00134A1D" w:rsidP="008B34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08" w:type="dxa"/>
            <w:shd w:val="clear" w:color="auto" w:fill="FFC000"/>
          </w:tcPr>
          <w:p w14:paraId="42CD136A" w14:textId="77777777" w:rsidR="00134A1D" w:rsidRPr="000D388B" w:rsidRDefault="00134A1D" w:rsidP="008B343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48" w:type="dxa"/>
            <w:shd w:val="clear" w:color="auto" w:fill="FFC000"/>
          </w:tcPr>
          <w:p w14:paraId="506E9CFA" w14:textId="77777777" w:rsidR="00134A1D" w:rsidRPr="001A6570" w:rsidRDefault="00134A1D" w:rsidP="008B3437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bidi="hi-IN"/>
              </w:rPr>
            </w:pPr>
            <w:r w:rsidRPr="000D388B">
              <w:rPr>
                <w:rFonts w:cstheme="minorHAnsi"/>
                <w:sz w:val="20"/>
                <w:szCs w:val="20"/>
                <w:lang w:bidi="hi-IN"/>
              </w:rPr>
              <w:t>1</w:t>
            </w:r>
          </w:p>
        </w:tc>
      </w:tr>
    </w:tbl>
    <w:p w14:paraId="2A515A0C" w14:textId="77777777" w:rsidR="00134A1D" w:rsidRPr="000D388B" w:rsidRDefault="00134A1D" w:rsidP="00134A1D">
      <w:pPr>
        <w:rPr>
          <w:rFonts w:cstheme="minorHAnsi"/>
          <w:sz w:val="20"/>
          <w:szCs w:val="20"/>
        </w:rPr>
      </w:pPr>
      <w:r w:rsidRPr="000D388B">
        <w:rPr>
          <w:rFonts w:cstheme="minorHAnsi"/>
          <w:sz w:val="20"/>
          <w:szCs w:val="20"/>
          <w:lang w:bidi="hi-IN"/>
        </w:rPr>
        <w:t>Part B- Perception of pregnant woman on heat wave using structure of Health Belief Model</w:t>
      </w:r>
    </w:p>
    <w:tbl>
      <w:tblPr>
        <w:tblW w:w="0" w:type="auto"/>
        <w:tblInd w:w="1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shd w:val="clear" w:color="auto" w:fill="FFFCF0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7"/>
        <w:gridCol w:w="1305"/>
        <w:gridCol w:w="5118"/>
        <w:gridCol w:w="408"/>
        <w:gridCol w:w="314"/>
        <w:gridCol w:w="323"/>
        <w:gridCol w:w="319"/>
        <w:gridCol w:w="413"/>
      </w:tblGrid>
      <w:tr w:rsidR="00134A1D" w:rsidRPr="000D388B" w14:paraId="56B27ECF" w14:textId="77777777" w:rsidTr="008B3437">
        <w:trPr>
          <w:tblHeader/>
        </w:trPr>
        <w:tc>
          <w:tcPr>
            <w:tcW w:w="537" w:type="dxa"/>
            <w:vMerge w:val="restart"/>
            <w:tcBorders>
              <w:top w:val="single" w:sz="2" w:space="0" w:color="888888"/>
              <w:left w:val="single" w:sz="2" w:space="0" w:color="888888"/>
              <w:right w:val="single" w:sz="6" w:space="0" w:color="888888"/>
            </w:tcBorders>
            <w:shd w:val="clear" w:color="auto" w:fill="D9D9D9"/>
          </w:tcPr>
          <w:p w14:paraId="0DF8531B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423" w:type="dxa"/>
            <w:gridSpan w:val="2"/>
            <w:vMerge w:val="restart"/>
            <w:tcBorders>
              <w:top w:val="single" w:sz="2" w:space="0" w:color="888888"/>
              <w:left w:val="single" w:sz="2" w:space="0" w:color="888888"/>
              <w:bottom w:val="single" w:sz="6" w:space="0" w:color="888888"/>
              <w:right w:val="single" w:sz="6" w:space="0" w:color="888888"/>
            </w:tcBorders>
            <w:shd w:val="clear" w:color="auto" w:fill="D9D9D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A98F6FF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A6570">
              <w:rPr>
                <w:rFonts w:eastAsia="Times New Roman" w:cstheme="minorHAnsi"/>
                <w:b/>
                <w:bCs/>
                <w:sz w:val="20"/>
                <w:szCs w:val="20"/>
                <w:lang w:bidi="hi-IN"/>
              </w:rPr>
              <w:t>Statements on perceptions (Five constructs of the HBM)</w:t>
            </w:r>
          </w:p>
        </w:tc>
        <w:tc>
          <w:tcPr>
            <w:tcW w:w="0" w:type="auto"/>
            <w:gridSpan w:val="5"/>
            <w:tcBorders>
              <w:top w:val="single" w:sz="2" w:space="0" w:color="888888"/>
              <w:left w:val="single" w:sz="6" w:space="0" w:color="888888"/>
              <w:bottom w:val="single" w:sz="6" w:space="0" w:color="888888"/>
              <w:right w:val="single" w:sz="2" w:space="0" w:color="888888"/>
            </w:tcBorders>
            <w:shd w:val="clear" w:color="auto" w:fill="D9D9D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948535A" w14:textId="77777777" w:rsidR="00134A1D" w:rsidRPr="001A6570" w:rsidRDefault="00134A1D" w:rsidP="008B343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rtl/>
              </w:rPr>
            </w:pPr>
            <w:r w:rsidRPr="001A6570">
              <w:rPr>
                <w:rFonts w:eastAsia="Times New Roman" w:cstheme="minorHAnsi"/>
                <w:b/>
                <w:bCs/>
                <w:sz w:val="20"/>
                <w:szCs w:val="20"/>
                <w:rtl/>
              </w:rPr>
              <w:t>Response</w:t>
            </w:r>
          </w:p>
        </w:tc>
      </w:tr>
      <w:tr w:rsidR="00134A1D" w:rsidRPr="000D388B" w14:paraId="5649FC0A" w14:textId="77777777" w:rsidTr="008B3437">
        <w:trPr>
          <w:tblHeader/>
        </w:trPr>
        <w:tc>
          <w:tcPr>
            <w:tcW w:w="537" w:type="dxa"/>
            <w:vMerge/>
            <w:tcBorders>
              <w:left w:val="single" w:sz="2" w:space="0" w:color="888888"/>
              <w:bottom w:val="single" w:sz="4" w:space="0" w:color="auto"/>
              <w:right w:val="single" w:sz="6" w:space="0" w:color="888888"/>
            </w:tcBorders>
            <w:shd w:val="clear" w:color="auto" w:fill="D9D9D9"/>
          </w:tcPr>
          <w:p w14:paraId="18B7A03F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423" w:type="dxa"/>
            <w:gridSpan w:val="2"/>
            <w:vMerge/>
            <w:tcBorders>
              <w:top w:val="single" w:sz="2" w:space="0" w:color="888888"/>
              <w:left w:val="single" w:sz="2" w:space="0" w:color="888888"/>
              <w:bottom w:val="single" w:sz="4" w:space="0" w:color="auto"/>
              <w:right w:val="single" w:sz="6" w:space="0" w:color="888888"/>
            </w:tcBorders>
            <w:shd w:val="clear" w:color="auto" w:fill="D9D9D9"/>
            <w:vAlign w:val="center"/>
            <w:hideMark/>
          </w:tcPr>
          <w:p w14:paraId="578B4A95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888888"/>
              <w:left w:val="single" w:sz="2" w:space="0" w:color="888888"/>
              <w:bottom w:val="dashed" w:sz="4" w:space="0" w:color="auto"/>
              <w:right w:val="single" w:sz="6" w:space="0" w:color="888888"/>
            </w:tcBorders>
            <w:shd w:val="clear" w:color="auto" w:fill="D9D9D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5B90ABA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D388B">
              <w:rPr>
                <w:rFonts w:eastAsia="Times New Roman" w:cstheme="minorHAnsi"/>
                <w:b/>
                <w:bCs/>
                <w:sz w:val="20"/>
                <w:szCs w:val="20"/>
              </w:rPr>
              <w:t>SA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dashed" w:sz="4" w:space="0" w:color="auto"/>
              <w:right w:val="single" w:sz="6" w:space="0" w:color="888888"/>
            </w:tcBorders>
            <w:shd w:val="clear" w:color="auto" w:fill="D9D9D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6DD37D1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D388B">
              <w:rPr>
                <w:rFonts w:eastAsia="Times New Roman" w:cstheme="minorHAns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dashed" w:sz="4" w:space="0" w:color="auto"/>
              <w:right w:val="single" w:sz="6" w:space="0" w:color="888888"/>
            </w:tcBorders>
            <w:shd w:val="clear" w:color="auto" w:fill="D9D9D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FB33A40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D388B">
              <w:rPr>
                <w:rFonts w:eastAsia="Times New Roman" w:cstheme="minorHAnsi"/>
                <w:b/>
                <w:bCs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dashed" w:sz="4" w:space="0" w:color="auto"/>
              <w:right w:val="single" w:sz="6" w:space="0" w:color="888888"/>
            </w:tcBorders>
            <w:shd w:val="clear" w:color="auto" w:fill="D9D9D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9CE5D53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D388B">
              <w:rPr>
                <w:rFonts w:eastAsia="Times New Roman" w:cstheme="minorHAnsi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single" w:sz="6" w:space="0" w:color="888888"/>
              <w:left w:val="single" w:sz="6" w:space="0" w:color="888888"/>
              <w:bottom w:val="dashed" w:sz="4" w:space="0" w:color="auto"/>
              <w:right w:val="single" w:sz="2" w:space="0" w:color="888888"/>
            </w:tcBorders>
            <w:shd w:val="clear" w:color="auto" w:fill="D9D9D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CDF1C35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D388B">
              <w:rPr>
                <w:rFonts w:eastAsia="Times New Roman" w:cstheme="minorHAnsi"/>
                <w:b/>
                <w:bCs/>
                <w:sz w:val="20"/>
                <w:szCs w:val="20"/>
              </w:rPr>
              <w:t>SD</w:t>
            </w:r>
          </w:p>
        </w:tc>
      </w:tr>
      <w:tr w:rsidR="00134A1D" w:rsidRPr="000D388B" w14:paraId="0BC0CD34" w14:textId="77777777" w:rsidTr="008B3437"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F56DCDA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bidi="hi-IN"/>
              </w:rPr>
              <w:t>PV1</w:t>
            </w:r>
          </w:p>
        </w:tc>
        <w:tc>
          <w:tcPr>
            <w:tcW w:w="13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2639380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</w:rPr>
              <w:t>Perceived risk</w:t>
            </w:r>
          </w:p>
        </w:tc>
        <w:tc>
          <w:tcPr>
            <w:tcW w:w="5118" w:type="dxa"/>
            <w:tcBorders>
              <w:top w:val="single" w:sz="4" w:space="0" w:color="auto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11E7C86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  <w:lang w:bidi="hi-IN"/>
              </w:rPr>
              <w:t xml:space="preserve">I think I might get dehydrated during a heat wave. 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99C1797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441DFE3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E36CDBF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78000C2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4AA13A8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34A1D" w:rsidRPr="000D388B" w14:paraId="28206371" w14:textId="77777777" w:rsidTr="008B3437"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E8D0E11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bidi="hi-IN"/>
              </w:rPr>
              <w:t>PV2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19BA3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F9C80A0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  <w:lang w:bidi="hi-IN"/>
              </w:rPr>
              <w:t xml:space="preserve">I think my body temperature might increase abnormally during a heat wave. 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1FF4DBF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A566723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FBF7FE2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099D699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8CA68BA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34A1D" w:rsidRPr="000D388B" w14:paraId="05BC1EF1" w14:textId="77777777" w:rsidTr="008B3437"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D939E8B" w14:textId="77777777" w:rsidR="00134A1D" w:rsidRPr="001A6570" w:rsidRDefault="00134A1D" w:rsidP="008B3437">
            <w:pPr>
              <w:spacing w:after="0" w:line="240" w:lineRule="auto"/>
              <w:rPr>
                <w:rFonts w:eastAsia="Times New Roman"/>
                <w:sz w:val="20"/>
                <w:szCs w:val="20"/>
                <w:lang w:bidi="ne-NP"/>
              </w:rPr>
            </w:pPr>
            <w:r>
              <w:rPr>
                <w:rFonts w:hint="cs"/>
                <w:sz w:val="20"/>
                <w:szCs w:val="20"/>
                <w:cs/>
                <w:lang w:bidi="ne-NP"/>
              </w:rPr>
              <w:t>PV3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6390D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237799E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  <w:lang w:bidi="hi-IN"/>
              </w:rPr>
              <w:t>I think I might suffer from body weakness during a heat wave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54190B1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F58BE87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A920DEC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02CD825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36CF33D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34A1D" w:rsidRPr="000D388B" w14:paraId="52DA443E" w14:textId="77777777" w:rsidTr="008B3437"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FBA45F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bidi="hi-IN"/>
              </w:rPr>
              <w:t>PV4</w:t>
            </w:r>
            <w:r w:rsidRPr="000D388B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D996A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C536D98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</w:rPr>
              <w:t>I think I might get sun burn during a heat wave.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7A04440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A671189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F1876C8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891B177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8522822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34A1D" w:rsidRPr="000D388B" w14:paraId="559DA0B6" w14:textId="77777777" w:rsidTr="008B3437"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A78D897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  <w:lang w:bidi="hi-IN"/>
              </w:rPr>
              <w:t>PS1</w:t>
            </w:r>
          </w:p>
        </w:tc>
        <w:tc>
          <w:tcPr>
            <w:tcW w:w="13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919D912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  <w:lang w:bidi="hi-IN"/>
              </w:rPr>
              <w:t>Perceived severity</w:t>
            </w:r>
          </w:p>
        </w:tc>
        <w:tc>
          <w:tcPr>
            <w:tcW w:w="5118" w:type="dxa"/>
            <w:tcBorders>
              <w:top w:val="single" w:sz="4" w:space="0" w:color="auto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FA95490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</w:rPr>
              <w:t xml:space="preserve">If my body temperature rises during heat a wave, I might have to consult a health care provider. 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E1E0E05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20CE3BB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38957F9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700B988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1DA7A96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34A1D" w:rsidRPr="000D388B" w14:paraId="6B296CB9" w14:textId="77777777" w:rsidTr="008B3437"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B2B4641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  <w:lang w:bidi="hi-IN"/>
              </w:rPr>
              <w:t>PS2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2E0CF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8E7640D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</w:rPr>
              <w:t xml:space="preserve">If I get dehydrated during a heat wave, I might have to be admitted in hospital. 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FF6346A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345C3B6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6720B0A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01E4404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4242EF0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34A1D" w:rsidRPr="000D388B" w14:paraId="72719484" w14:textId="77777777" w:rsidTr="008B3437"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F3CF69C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  <w:lang w:bidi="hi-IN"/>
              </w:rPr>
              <w:t>PS3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D8CD2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8A03F6F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  <w:lang w:bidi="hi-IN"/>
              </w:rPr>
              <w:t xml:space="preserve">Dehydration in such heat wave might </w:t>
            </w:r>
            <w:r w:rsidRPr="000D388B">
              <w:rPr>
                <w:rFonts w:eastAsia="Times New Roman" w:cstheme="minorHAnsi"/>
                <w:sz w:val="20"/>
                <w:szCs w:val="20"/>
                <w:highlight w:val="yellow"/>
                <w:lang w:bidi="hi-IN"/>
              </w:rPr>
              <w:t>cause</w:t>
            </w:r>
            <w:r w:rsidRPr="000D388B">
              <w:rPr>
                <w:rFonts w:eastAsia="Times New Roman" w:cstheme="minorHAnsi"/>
                <w:sz w:val="20"/>
                <w:szCs w:val="20"/>
                <w:lang w:bidi="hi-IN"/>
              </w:rPr>
              <w:t xml:space="preserve"> long term damage to my health.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6AE7BC9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ECFAE9A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06A28F4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3B1FEC4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E879525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34A1D" w:rsidRPr="000D388B" w14:paraId="169737BD" w14:textId="77777777" w:rsidTr="008B3437"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A5B7143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  <w:lang w:bidi="hi-IN"/>
              </w:rPr>
              <w:t>PS4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4BAA1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348A188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  <w:lang w:bidi="hi-IN"/>
              </w:rPr>
              <w:t xml:space="preserve">If I </w:t>
            </w:r>
            <w:r w:rsidRPr="000D388B">
              <w:rPr>
                <w:rFonts w:eastAsia="Times New Roman" w:cstheme="minorHAnsi"/>
                <w:sz w:val="20"/>
                <w:szCs w:val="20"/>
                <w:highlight w:val="yellow"/>
                <w:lang w:bidi="hi-IN"/>
              </w:rPr>
              <w:t>get</w:t>
            </w:r>
            <w:r w:rsidRPr="000D388B">
              <w:rPr>
                <w:rFonts w:eastAsia="Times New Roman" w:cstheme="minorHAnsi"/>
                <w:sz w:val="20"/>
                <w:szCs w:val="20"/>
                <w:lang w:bidi="hi-IN"/>
              </w:rPr>
              <w:t xml:space="preserve"> sun burn during a heat wave, it might harm my fetal growth. 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469BFBD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7ED8D9F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F5F1667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DEB612F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9FC13FA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34A1D" w:rsidRPr="000D388B" w14:paraId="2F45E994" w14:textId="77777777" w:rsidTr="008B3437"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41FFF0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  <w:lang w:bidi="hi-IN"/>
              </w:rPr>
              <w:t>PS5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46F74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A34AA1B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</w:rPr>
              <w:t xml:space="preserve">Hospitalization as a result of dehydration during heat wave might risk my pregnancy. 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16E961E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A81BB3D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DF8F1CC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260E266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9DA1AE1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34A1D" w:rsidRPr="000D388B" w14:paraId="61689EC1" w14:textId="77777777" w:rsidTr="008B3437"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81EA351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  <w:lang w:bidi="hi-IN"/>
              </w:rPr>
              <w:t>PB1</w:t>
            </w:r>
          </w:p>
        </w:tc>
        <w:tc>
          <w:tcPr>
            <w:tcW w:w="130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A6C1804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  <w:lang w:bidi="hi-IN"/>
              </w:rPr>
              <w:t>Perceived benefit</w:t>
            </w:r>
          </w:p>
        </w:tc>
        <w:tc>
          <w:tcPr>
            <w:tcW w:w="5118" w:type="dxa"/>
            <w:tcBorders>
              <w:top w:val="single" w:sz="4" w:space="0" w:color="auto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FE23721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</w:rPr>
              <w:t xml:space="preserve">Eating hot foods during hot wave will enable me to withstand the heat.  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469D97D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BC9447C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3552C1B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589C062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0A62865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34A1D" w:rsidRPr="000D388B" w14:paraId="27B587BA" w14:textId="77777777" w:rsidTr="008B3437"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59F39D1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  <w:lang w:bidi="hi-IN"/>
              </w:rPr>
              <w:lastRenderedPageBreak/>
              <w:t>PB2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9C963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32FB93B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</w:rPr>
              <w:t>Living in cool environment will reduce my risk of getting dehydrated.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8E1ACE0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4B2002A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BBD4698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749E7F2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95407A0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34A1D" w:rsidRPr="000D388B" w14:paraId="18EC86EC" w14:textId="77777777" w:rsidTr="008B3437"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24B51F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  <w:lang w:bidi="hi-IN"/>
              </w:rPr>
              <w:t>PB3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55C32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8EEE6C6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  <w:lang w:bidi="hi-IN"/>
              </w:rPr>
              <w:t xml:space="preserve">Using </w:t>
            </w:r>
            <w:r w:rsidRPr="000D388B">
              <w:rPr>
                <w:rFonts w:eastAsia="Times New Roman" w:cstheme="minorHAnsi"/>
                <w:sz w:val="20"/>
                <w:szCs w:val="20"/>
                <w:highlight w:val="yellow"/>
                <w:lang w:bidi="hi-IN"/>
              </w:rPr>
              <w:t>sun blocking curtain</w:t>
            </w:r>
            <w:r w:rsidRPr="000D388B">
              <w:rPr>
                <w:rFonts w:eastAsia="Times New Roman" w:cstheme="minorHAnsi"/>
                <w:sz w:val="20"/>
                <w:szCs w:val="20"/>
                <w:lang w:bidi="hi-IN"/>
              </w:rPr>
              <w:t xml:space="preserve"> will protect me from getting sun burn during heat wave.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017F01B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162FBCC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D629F98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B9165EF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40041E4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34A1D" w:rsidRPr="000D388B" w14:paraId="5C3263B3" w14:textId="77777777" w:rsidTr="008B3437"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00BCF6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  <w:lang w:bidi="hi-IN"/>
              </w:rPr>
              <w:t>PB4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E102B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B9F238D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  <w:lang w:bidi="hi-IN"/>
              </w:rPr>
              <w:t>Wearing dark clothes during heat wave will reduce my sweating.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323C193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DC5E6B8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C30CACD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6E126E3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69DBB97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34A1D" w:rsidRPr="000D388B" w14:paraId="659771CB" w14:textId="77777777" w:rsidTr="008B3437"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427ADAF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  <w:lang w:bidi="hi-IN"/>
              </w:rPr>
              <w:t>PB5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EDC61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3994BDA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hi-IN"/>
              </w:rPr>
            </w:pPr>
            <w:r w:rsidRPr="000D388B">
              <w:rPr>
                <w:rFonts w:eastAsia="Times New Roman" w:cstheme="minorHAnsi"/>
                <w:sz w:val="20"/>
                <w:szCs w:val="20"/>
                <w:lang w:bidi="hi-IN"/>
              </w:rPr>
              <w:t xml:space="preserve">Listening to weather update daily will enable me to plan my outdoor works. 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AFFE97F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6AD9E5B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DA0CE24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D11270D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613EDD3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34A1D" w:rsidRPr="000D388B" w14:paraId="6A67D268" w14:textId="77777777" w:rsidTr="008B3437"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F57726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  <w:lang w:bidi="hi-IN"/>
              </w:rPr>
              <w:t>PB6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8D70D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B8EFD71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</w:rPr>
              <w:t xml:space="preserve">Staying indoors during heatwave will be </w:t>
            </w:r>
            <w:r w:rsidRPr="000D388B">
              <w:rPr>
                <w:rFonts w:eastAsia="Times New Roman" w:cstheme="minorHAnsi"/>
                <w:sz w:val="20"/>
                <w:szCs w:val="20"/>
                <w:highlight w:val="yellow"/>
              </w:rPr>
              <w:t>quite unpleasant.</w:t>
            </w:r>
            <w:r w:rsidRPr="000D388B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79DAB38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6BE7502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39BBC9E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89FF301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B3A65FF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34A1D" w:rsidRPr="000D388B" w14:paraId="32E9578B" w14:textId="77777777" w:rsidTr="008B3437"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FFD9C4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  <w:lang w:bidi="hi-IN"/>
              </w:rPr>
              <w:t>PoB1</w:t>
            </w:r>
          </w:p>
        </w:tc>
        <w:tc>
          <w:tcPr>
            <w:tcW w:w="13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15202F5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hi-IN"/>
              </w:rPr>
            </w:pPr>
            <w:r w:rsidRPr="000D388B">
              <w:rPr>
                <w:rFonts w:eastAsia="Times New Roman" w:cstheme="minorHAnsi"/>
                <w:sz w:val="20"/>
                <w:szCs w:val="20"/>
                <w:lang w:bidi="hi-IN"/>
              </w:rPr>
              <w:t xml:space="preserve">Perceived </w:t>
            </w:r>
            <w:r>
              <w:rPr>
                <w:rFonts w:eastAsia="Times New Roman" w:cstheme="minorHAnsi"/>
                <w:sz w:val="20"/>
                <w:szCs w:val="20"/>
                <w:lang w:bidi="hi-IN"/>
              </w:rPr>
              <w:t>barrier</w:t>
            </w:r>
          </w:p>
          <w:p w14:paraId="124820D0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single" w:sz="4" w:space="0" w:color="auto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41F7AB1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</w:rPr>
              <w:t>Taking cold shower from time to time at home during heat wave will waste water and increase my water charge.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6B2BBCD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1DBB011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3FE5B1D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FFA2054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9B72A94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34A1D" w:rsidRPr="000D388B" w14:paraId="7C56DDC8" w14:textId="77777777" w:rsidTr="008B3437"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CD038ED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  <w:lang w:bidi="hi-IN"/>
              </w:rPr>
              <w:t>PoB2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4B63D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A700957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</w:rPr>
              <w:t>Due to security reason, I will not open doors at night time to allow air in during hot wave.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7233DDF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E098A19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F03C51C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EADAFD2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83ECD4D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34A1D" w:rsidRPr="000D388B" w14:paraId="0E993B28" w14:textId="77777777" w:rsidTr="008B3437"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87478E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  <w:lang w:bidi="hi-IN"/>
              </w:rPr>
              <w:t>PoB3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0DCD6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AB4FE2C" w14:textId="77777777" w:rsidR="00134A1D" w:rsidRPr="000D388B" w:rsidRDefault="00134A1D" w:rsidP="008B343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D388B">
              <w:rPr>
                <w:rFonts w:cstheme="minorHAnsi"/>
                <w:sz w:val="20"/>
                <w:szCs w:val="20"/>
              </w:rPr>
              <w:t>Due to my health status, I will drink less water during heat wave.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C879E59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9D2974B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F0305B6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1FF25C8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4593D81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34A1D" w:rsidRPr="000D388B" w14:paraId="1CADCD71" w14:textId="77777777" w:rsidTr="008B3437"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7F3756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  <w:lang w:bidi="hi-IN"/>
              </w:rPr>
              <w:t>PoB4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AB4DC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C7934DD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</w:rPr>
              <w:t xml:space="preserve">I will not turn on </w:t>
            </w:r>
            <w:r w:rsidRPr="000D388B">
              <w:rPr>
                <w:rFonts w:eastAsia="Times New Roman" w:cstheme="minorHAnsi"/>
                <w:sz w:val="20"/>
                <w:szCs w:val="20"/>
                <w:highlight w:val="yellow"/>
              </w:rPr>
              <w:t>fan</w:t>
            </w:r>
            <w:r w:rsidRPr="000D388B">
              <w:rPr>
                <w:rFonts w:eastAsia="Times New Roman" w:cstheme="minorHAnsi"/>
                <w:sz w:val="20"/>
                <w:szCs w:val="20"/>
              </w:rPr>
              <w:t xml:space="preserve"> during heat wave as it increases my electricity bill. 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0EDCD11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DE0C34B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2B0DDFB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6408F78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5CCCBA9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34A1D" w:rsidRPr="000D388B" w14:paraId="69420B7B" w14:textId="77777777" w:rsidTr="008B3437"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2AF209F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u1</w:t>
            </w:r>
          </w:p>
        </w:tc>
        <w:tc>
          <w:tcPr>
            <w:tcW w:w="130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38352EC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338A">
              <w:rPr>
                <w:rFonts w:eastAsia="Times New Roman" w:cstheme="minorHAnsi"/>
                <w:color w:val="212121"/>
              </w:rPr>
              <w:t>Cues to action</w:t>
            </w:r>
          </w:p>
        </w:tc>
        <w:tc>
          <w:tcPr>
            <w:tcW w:w="5118" w:type="dxa"/>
            <w:tcBorders>
              <w:top w:val="single" w:sz="4" w:space="0" w:color="auto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010F570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  <w:lang w:bidi="hi-IN"/>
              </w:rPr>
              <w:t>Family members and friends tell me about the dangers of heat wave.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5A48B07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4764E02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99B6843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9FB9B66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4854F5A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34A1D" w:rsidRPr="000D388B" w14:paraId="6C4282D2" w14:textId="77777777" w:rsidTr="008B3437"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5BF5B15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  <w:lang w:bidi="hi-IN"/>
              </w:rPr>
              <w:t>Cu2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5EF99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995988D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  <w:lang w:bidi="hi-IN"/>
              </w:rPr>
              <w:t>I watch television to see how ambulance takes person dehydrated due to heat wave to hospital.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B0A1624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D003067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B4DCAA4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263CCB9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9B19233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34A1D" w:rsidRPr="000D388B" w14:paraId="3E995F23" w14:textId="77777777" w:rsidTr="008B3437"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A19964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  <w:lang w:bidi="hi-IN"/>
              </w:rPr>
              <w:t>Cu3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668C5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76E266E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  <w:lang w:bidi="hi-IN"/>
              </w:rPr>
              <w:t>I read local newspaper and get news about health effects of heat wave.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7C53422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36DE4F4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9F52DFE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DF262CE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6C56AA6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34A1D" w:rsidRPr="000D388B" w14:paraId="12F3ACC3" w14:textId="77777777" w:rsidTr="008B3437"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CE38CB8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  <w:lang w:bidi="hi-IN"/>
              </w:rPr>
              <w:t>Cu4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A41DD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8DD9F04" w14:textId="7D1136C4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hi-IN"/>
              </w:rPr>
            </w:pPr>
            <w:r w:rsidRPr="000D388B">
              <w:rPr>
                <w:rFonts w:eastAsia="Times New Roman" w:cstheme="minorHAnsi"/>
                <w:sz w:val="20"/>
                <w:szCs w:val="20"/>
                <w:lang w:bidi="hi-IN"/>
              </w:rPr>
              <w:t xml:space="preserve">Health care provider </w:t>
            </w:r>
            <w:r w:rsidR="00FA1E71" w:rsidRPr="000D388B">
              <w:rPr>
                <w:rFonts w:eastAsia="Times New Roman" w:cstheme="minorHAnsi"/>
                <w:sz w:val="20"/>
                <w:szCs w:val="20"/>
                <w:lang w:bidi="hi-IN"/>
              </w:rPr>
              <w:t>aware</w:t>
            </w:r>
            <w:r w:rsidRPr="000D388B">
              <w:rPr>
                <w:rFonts w:eastAsia="Times New Roman" w:cstheme="minorHAnsi"/>
                <w:sz w:val="20"/>
                <w:szCs w:val="20"/>
                <w:lang w:bidi="hi-IN"/>
              </w:rPr>
              <w:t xml:space="preserve"> me about dangers of heat wave during antenatal check-up. 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92A2D3B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215DC91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BBB7FFE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329FA88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C7D0347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34A1D" w:rsidRPr="000D388B" w14:paraId="30982EA9" w14:textId="77777777" w:rsidTr="008B3437"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3772F5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  <w:lang w:bidi="hi-IN"/>
              </w:rPr>
              <w:t>Cu5</w:t>
            </w:r>
          </w:p>
        </w:tc>
        <w:tc>
          <w:tcPr>
            <w:tcW w:w="1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1EABC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ED6FDF2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</w:rPr>
              <w:t>Due to my personal experience in heat wave, I will be safe during heat wave.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8D909FB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960863A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70A20B5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A959E17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8DEA622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</w:tbl>
    <w:p w14:paraId="5942C7BC" w14:textId="77777777" w:rsidR="00134A1D" w:rsidRPr="000D388B" w:rsidRDefault="00134A1D" w:rsidP="00134A1D">
      <w:pPr>
        <w:rPr>
          <w:rFonts w:cstheme="minorHAnsi"/>
          <w:sz w:val="20"/>
          <w:szCs w:val="20"/>
        </w:rPr>
      </w:pPr>
      <w:r w:rsidRPr="000D388B">
        <w:rPr>
          <w:rFonts w:cstheme="minorHAnsi"/>
          <w:sz w:val="20"/>
          <w:szCs w:val="20"/>
          <w:lang w:bidi="hi-IN"/>
        </w:rPr>
        <w:t>Part C- Adaptation by pregnant woman during heat wave</w:t>
      </w:r>
    </w:p>
    <w:tbl>
      <w:tblPr>
        <w:tblW w:w="8823" w:type="dxa"/>
        <w:tblInd w:w="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888888"/>
        </w:tblBorders>
        <w:shd w:val="clear" w:color="auto" w:fill="FFFCF0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4"/>
        <w:gridCol w:w="5491"/>
        <w:gridCol w:w="846"/>
        <w:gridCol w:w="1207"/>
        <w:gridCol w:w="745"/>
      </w:tblGrid>
      <w:tr w:rsidR="00134A1D" w:rsidRPr="000D388B" w14:paraId="0E4DF615" w14:textId="77777777" w:rsidTr="008B3437">
        <w:trPr>
          <w:tblHeader/>
        </w:trPr>
        <w:tc>
          <w:tcPr>
            <w:tcW w:w="534" w:type="dxa"/>
            <w:tcBorders>
              <w:right w:val="single" w:sz="4" w:space="0" w:color="auto"/>
            </w:tcBorders>
            <w:shd w:val="clear" w:color="auto" w:fill="D9D9D9"/>
          </w:tcPr>
          <w:p w14:paraId="71F555EE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4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6BEE751C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D388B">
              <w:rPr>
                <w:rFonts w:eastAsia="Times New Roman" w:cstheme="minorHAnsi"/>
                <w:b/>
                <w:bCs/>
                <w:sz w:val="20"/>
                <w:szCs w:val="20"/>
                <w:lang w:bidi="hi-IN"/>
              </w:rPr>
              <w:t>statemen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360F9182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bidi="hi-IN"/>
              </w:rPr>
            </w:pPr>
            <w:r w:rsidRPr="000D388B">
              <w:rPr>
                <w:rFonts w:eastAsia="Times New Roman" w:cstheme="minorHAnsi"/>
                <w:b/>
                <w:bCs/>
                <w:sz w:val="20"/>
                <w:szCs w:val="20"/>
                <w:cs/>
                <w:lang w:bidi="hi-IN"/>
              </w:rPr>
              <w:t>Score</w:t>
            </w:r>
          </w:p>
        </w:tc>
      </w:tr>
      <w:tr w:rsidR="00134A1D" w:rsidRPr="000D388B" w14:paraId="0877CA7D" w14:textId="77777777" w:rsidTr="008B3437">
        <w:trPr>
          <w:tblHeader/>
        </w:trPr>
        <w:tc>
          <w:tcPr>
            <w:tcW w:w="5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FE62C8A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4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1C478AB8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7FA16D7C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  <w:p w14:paraId="6EF23A89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D388B">
              <w:rPr>
                <w:rFonts w:eastAsia="Times New Roman" w:cstheme="minorHAnsi"/>
                <w:b/>
                <w:bCs/>
                <w:sz w:val="20"/>
                <w:szCs w:val="20"/>
              </w:rPr>
              <w:t>Alwa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5DBC89C9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  <w:p w14:paraId="24FED324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D388B">
              <w:rPr>
                <w:rFonts w:eastAsia="Times New Roman" w:cstheme="minorHAnsi"/>
                <w:b/>
                <w:bCs/>
                <w:sz w:val="20"/>
                <w:szCs w:val="20"/>
                <w:lang w:bidi="hi-IN"/>
              </w:rPr>
              <w:t>Sometim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5EF6CDDD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  <w:p w14:paraId="3D44838F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D388B">
              <w:rPr>
                <w:rFonts w:eastAsia="Times New Roman" w:cstheme="minorHAnsi"/>
                <w:b/>
                <w:bCs/>
                <w:sz w:val="20"/>
                <w:szCs w:val="20"/>
              </w:rPr>
              <w:t>Never</w:t>
            </w:r>
          </w:p>
        </w:tc>
      </w:tr>
      <w:tr w:rsidR="00134A1D" w:rsidRPr="000D388B" w14:paraId="571F2098" w14:textId="77777777" w:rsidTr="008B343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9FC019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  <w:lang w:bidi="hi-IN"/>
              </w:rPr>
              <w:t>A1</w:t>
            </w:r>
          </w:p>
        </w:tc>
        <w:tc>
          <w:tcPr>
            <w:tcW w:w="54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6999831A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  <w:lang w:bidi="hi-IN"/>
              </w:rPr>
              <w:t>Drinks plenty of water to stay hydrated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41477EBF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6ED63A5A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2B898E26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34A1D" w:rsidRPr="000D388B" w14:paraId="34C9DF33" w14:textId="77777777" w:rsidTr="008B3437"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0324A6C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  <w:lang w:bidi="hi-IN"/>
              </w:rPr>
              <w:t>A2</w:t>
            </w:r>
          </w:p>
        </w:tc>
        <w:tc>
          <w:tcPr>
            <w:tcW w:w="5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7CAAC" w:themeFill="accent2" w:themeFillTint="66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045DFDF6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  <w:lang w:bidi="hi-IN"/>
              </w:rPr>
              <w:t>Wears dark clothes when going out.</w:t>
            </w:r>
          </w:p>
        </w:tc>
        <w:tc>
          <w:tcPr>
            <w:tcW w:w="0" w:type="auto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shd w:val="clear" w:color="auto" w:fill="F7CAAC" w:themeFill="accent2" w:themeFillTint="66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24E468FC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699C623D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2F719E12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34A1D" w:rsidRPr="000D388B" w14:paraId="0C1F5C55" w14:textId="77777777" w:rsidTr="008B3437"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F846605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  <w:lang w:bidi="hi-IN"/>
              </w:rPr>
              <w:t>A3</w:t>
            </w:r>
          </w:p>
        </w:tc>
        <w:tc>
          <w:tcPr>
            <w:tcW w:w="5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7CAAC" w:themeFill="accent2" w:themeFillTint="66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554A9406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  <w:lang w:bidi="hi-IN"/>
              </w:rPr>
              <w:t xml:space="preserve">Drinks few cups of hot drinks to stay alert. </w:t>
            </w:r>
          </w:p>
        </w:tc>
        <w:tc>
          <w:tcPr>
            <w:tcW w:w="0" w:type="auto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shd w:val="clear" w:color="auto" w:fill="F7CAAC" w:themeFill="accent2" w:themeFillTint="66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291D8B97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6D80D86D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02FBACC3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34A1D" w:rsidRPr="000D388B" w14:paraId="133C14EB" w14:textId="77777777" w:rsidTr="008B3437"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25D1CB" w14:textId="77777777" w:rsidR="00134A1D" w:rsidRPr="000D388B" w:rsidRDefault="00134A1D" w:rsidP="008B3437">
            <w:pPr>
              <w:pStyle w:val="ListParagraph"/>
              <w:spacing w:after="0" w:line="240" w:lineRule="auto"/>
              <w:ind w:left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  <w:lang w:bidi="hi-IN"/>
              </w:rPr>
              <w:t>A4</w:t>
            </w:r>
          </w:p>
        </w:tc>
        <w:tc>
          <w:tcPr>
            <w:tcW w:w="5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07EE29F6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  <w:lang w:bidi="hi-IN"/>
              </w:rPr>
              <w:t>Wears cap when going outside.</w:t>
            </w:r>
          </w:p>
        </w:tc>
        <w:tc>
          <w:tcPr>
            <w:tcW w:w="0" w:type="auto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56CC8910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7FB2FFF7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1112A477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34A1D" w:rsidRPr="000D388B" w14:paraId="365A1C0E" w14:textId="77777777" w:rsidTr="008B3437"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2FB2AE1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  <w:lang w:bidi="hi-IN"/>
              </w:rPr>
              <w:t>A5</w:t>
            </w:r>
          </w:p>
        </w:tc>
        <w:tc>
          <w:tcPr>
            <w:tcW w:w="5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7CAAC" w:themeFill="accent2" w:themeFillTint="66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78A8B35B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  <w:lang w:bidi="hi-IN"/>
              </w:rPr>
              <w:t>Does outdoor gardening during day time.</w:t>
            </w:r>
          </w:p>
        </w:tc>
        <w:tc>
          <w:tcPr>
            <w:tcW w:w="0" w:type="auto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shd w:val="clear" w:color="auto" w:fill="F7CAAC" w:themeFill="accent2" w:themeFillTint="66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7AF59E0C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3BBD2A2C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F7CAAC" w:themeFill="accent2" w:themeFillTint="66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63079E8B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34A1D" w:rsidRPr="000D388B" w14:paraId="492C348E" w14:textId="77777777" w:rsidTr="008B3437"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9F30B98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  <w:lang w:bidi="hi-IN"/>
              </w:rPr>
              <w:t>A6</w:t>
            </w:r>
          </w:p>
        </w:tc>
        <w:tc>
          <w:tcPr>
            <w:tcW w:w="5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3C109D23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</w:rPr>
              <w:t>Seek protection of shady areas when I am outdoor.</w:t>
            </w:r>
          </w:p>
        </w:tc>
        <w:tc>
          <w:tcPr>
            <w:tcW w:w="0" w:type="auto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6469162A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2E8429EB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1F48DBFD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34A1D" w:rsidRPr="000D388B" w14:paraId="10789ED4" w14:textId="77777777" w:rsidTr="008B3437"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FE8F58A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  <w:lang w:bidi="hi-IN"/>
              </w:rPr>
              <w:t>A7</w:t>
            </w:r>
          </w:p>
        </w:tc>
        <w:tc>
          <w:tcPr>
            <w:tcW w:w="5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672093AF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  <w:lang w:bidi="hi-IN"/>
              </w:rPr>
              <w:t xml:space="preserve">Go to shopping </w:t>
            </w:r>
            <w:proofErr w:type="spellStart"/>
            <w:r w:rsidRPr="000D388B">
              <w:rPr>
                <w:rFonts w:eastAsia="Times New Roman" w:cstheme="minorHAnsi"/>
                <w:sz w:val="20"/>
                <w:szCs w:val="20"/>
                <w:lang w:bidi="hi-IN"/>
              </w:rPr>
              <w:t>centre</w:t>
            </w:r>
            <w:proofErr w:type="spellEnd"/>
            <w:r w:rsidRPr="000D388B">
              <w:rPr>
                <w:rFonts w:eastAsia="Times New Roman" w:cstheme="minorHAnsi"/>
                <w:sz w:val="20"/>
                <w:szCs w:val="20"/>
                <w:lang w:bidi="hi-IN"/>
              </w:rPr>
              <w:t xml:space="preserve"> to cool down. </w:t>
            </w:r>
          </w:p>
        </w:tc>
        <w:tc>
          <w:tcPr>
            <w:tcW w:w="0" w:type="auto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67CE97A2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7B9C13BD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2DAE3D76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34A1D" w:rsidRPr="000D388B" w14:paraId="302E0618" w14:textId="77777777" w:rsidTr="008B3437"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E71DF03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  <w:lang w:bidi="hi-IN"/>
              </w:rPr>
              <w:lastRenderedPageBreak/>
              <w:t>A8</w:t>
            </w:r>
          </w:p>
        </w:tc>
        <w:tc>
          <w:tcPr>
            <w:tcW w:w="5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7185788A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  <w:lang w:bidi="hi-IN"/>
              </w:rPr>
              <w:t>Listen to daily weather forecast.</w:t>
            </w:r>
            <w:r w:rsidRPr="000D388B">
              <w:rPr>
                <w:rFonts w:eastAsia="Times New Roman" w:cstheme="minorHAnsi"/>
                <w:sz w:val="20"/>
                <w:szCs w:val="20"/>
              </w:rPr>
              <w:tab/>
            </w:r>
            <w:r w:rsidRPr="000D388B">
              <w:rPr>
                <w:rFonts w:eastAsia="Times New Roman" w:cstheme="minorHAnsi"/>
                <w:sz w:val="20"/>
                <w:szCs w:val="20"/>
              </w:rPr>
              <w:tab/>
            </w:r>
          </w:p>
        </w:tc>
        <w:tc>
          <w:tcPr>
            <w:tcW w:w="0" w:type="auto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286E291D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252C156E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273ED2E9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34A1D" w:rsidRPr="000D388B" w14:paraId="4CBB7142" w14:textId="77777777" w:rsidTr="008B3437"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0AC8B33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  <w:lang w:bidi="hi-IN"/>
              </w:rPr>
              <w:t>A9</w:t>
            </w:r>
          </w:p>
        </w:tc>
        <w:tc>
          <w:tcPr>
            <w:tcW w:w="5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2665247B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  <w:lang w:bidi="hi-IN"/>
              </w:rPr>
              <w:t>Use umbrella when walking outside.</w:t>
            </w:r>
          </w:p>
        </w:tc>
        <w:tc>
          <w:tcPr>
            <w:tcW w:w="0" w:type="auto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11354D64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44E6AC7A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6073922B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34A1D" w:rsidRPr="000D388B" w14:paraId="2CF479D1" w14:textId="77777777" w:rsidTr="008B3437"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DF4D18F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  <w:lang w:bidi="hi-IN"/>
              </w:rPr>
              <w:t>A10</w:t>
            </w:r>
          </w:p>
        </w:tc>
        <w:tc>
          <w:tcPr>
            <w:tcW w:w="5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41839F5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  <w:lang w:bidi="hi-IN"/>
              </w:rPr>
              <w:t>Buy air conditioning.</w:t>
            </w:r>
          </w:p>
        </w:tc>
        <w:tc>
          <w:tcPr>
            <w:tcW w:w="0" w:type="auto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0745221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97FABEF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71F3B1AF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34A1D" w:rsidRPr="000D388B" w14:paraId="3A5F8CC6" w14:textId="77777777" w:rsidTr="008B3437"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9F2087D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  <w:lang w:bidi="hi-IN"/>
              </w:rPr>
              <w:t>A11</w:t>
            </w:r>
          </w:p>
        </w:tc>
        <w:tc>
          <w:tcPr>
            <w:tcW w:w="5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53C7AC8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  <w:lang w:bidi="hi-IN"/>
              </w:rPr>
              <w:t>Buy fan.</w:t>
            </w:r>
          </w:p>
        </w:tc>
        <w:tc>
          <w:tcPr>
            <w:tcW w:w="0" w:type="auto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C3EF630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6777DBC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511F5728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34A1D" w:rsidRPr="000D388B" w14:paraId="0DBDB0B4" w14:textId="77777777" w:rsidTr="008B3437"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EA84957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  <w:lang w:bidi="hi-IN"/>
              </w:rPr>
              <w:t>A12</w:t>
            </w:r>
          </w:p>
        </w:tc>
        <w:tc>
          <w:tcPr>
            <w:tcW w:w="5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9127E67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</w:rPr>
              <w:t>Live in more shady places(indoor/outdoor)</w:t>
            </w:r>
          </w:p>
        </w:tc>
        <w:tc>
          <w:tcPr>
            <w:tcW w:w="0" w:type="auto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587E931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A09EA58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69702163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34A1D" w:rsidRPr="000D388B" w14:paraId="126F6CAF" w14:textId="77777777" w:rsidTr="008B3437"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130A5C8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  <w:lang w:bidi="hi-IN"/>
              </w:rPr>
              <w:t>A13</w:t>
            </w:r>
          </w:p>
        </w:tc>
        <w:tc>
          <w:tcPr>
            <w:tcW w:w="5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254D2EF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  <w:lang w:bidi="hi-IN"/>
              </w:rPr>
              <w:t>Make additional green/blue around house.</w:t>
            </w:r>
          </w:p>
        </w:tc>
        <w:tc>
          <w:tcPr>
            <w:tcW w:w="0" w:type="auto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B2CD62C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2210411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57A5E5D8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34A1D" w:rsidRPr="000D388B" w14:paraId="4AF547E9" w14:textId="77777777" w:rsidTr="008B3437"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7A9278D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A14</w:t>
            </w:r>
          </w:p>
        </w:tc>
        <w:tc>
          <w:tcPr>
            <w:tcW w:w="5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F5F2BFC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  <w:lang w:bidi="hi-IN"/>
              </w:rPr>
              <w:t>Use thin or no bedding.</w:t>
            </w:r>
          </w:p>
        </w:tc>
        <w:tc>
          <w:tcPr>
            <w:tcW w:w="0" w:type="auto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1271B44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44DECCC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1C8239EF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34A1D" w:rsidRPr="000D388B" w14:paraId="0C69F8C7" w14:textId="77777777" w:rsidTr="008B3437"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ED4976D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A15</w:t>
            </w:r>
          </w:p>
        </w:tc>
        <w:tc>
          <w:tcPr>
            <w:tcW w:w="5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CC20C02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  <w:lang w:bidi="hi-IN"/>
              </w:rPr>
              <w:t xml:space="preserve">Wear thin or </w:t>
            </w:r>
            <w:r w:rsidRPr="000D388B">
              <w:rPr>
                <w:rFonts w:eastAsia="Times New Roman" w:cstheme="minorHAnsi"/>
                <w:sz w:val="20"/>
                <w:szCs w:val="20"/>
                <w:highlight w:val="yellow"/>
                <w:lang w:bidi="hi-IN"/>
              </w:rPr>
              <w:t>no clothes</w:t>
            </w:r>
            <w:r w:rsidRPr="000D388B">
              <w:rPr>
                <w:rFonts w:eastAsia="Times New Roman" w:cstheme="minorHAnsi"/>
                <w:sz w:val="20"/>
                <w:szCs w:val="20"/>
                <w:lang w:bidi="hi-IN"/>
              </w:rPr>
              <w:t xml:space="preserve"> while sleeping at night.</w:t>
            </w:r>
          </w:p>
        </w:tc>
        <w:tc>
          <w:tcPr>
            <w:tcW w:w="0" w:type="auto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B5399A5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13A1E98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7DB463EA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34A1D" w:rsidRPr="000D388B" w14:paraId="12A1185A" w14:textId="77777777" w:rsidTr="008B3437"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79AC01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  <w:lang w:bidi="hi-IN"/>
              </w:rPr>
              <w:t>A16</w:t>
            </w:r>
          </w:p>
        </w:tc>
        <w:tc>
          <w:tcPr>
            <w:tcW w:w="5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EC887AA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  <w:lang w:bidi="hi-IN"/>
              </w:rPr>
              <w:t>Put wet clothes in open window.</w:t>
            </w:r>
          </w:p>
        </w:tc>
        <w:tc>
          <w:tcPr>
            <w:tcW w:w="0" w:type="auto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E0974C6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BD1BEF9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489837CA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34A1D" w:rsidRPr="000D388B" w14:paraId="697323F3" w14:textId="77777777" w:rsidTr="008B3437"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92FF19D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  <w:lang w:bidi="hi-IN"/>
              </w:rPr>
              <w:t>A17</w:t>
            </w:r>
            <w:r w:rsidRPr="000D388B">
              <w:rPr>
                <w:rFonts w:eastAsia="Times New Roman" w:cstheme="minorHAnsi"/>
                <w:sz w:val="20"/>
                <w:szCs w:val="20"/>
              </w:rPr>
              <w:t xml:space="preserve">  </w:t>
            </w:r>
          </w:p>
        </w:tc>
        <w:tc>
          <w:tcPr>
            <w:tcW w:w="5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F54E15C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  <w:lang w:bidi="hi-IN"/>
              </w:rPr>
              <w:t xml:space="preserve">Keep windows open during night time. </w:t>
            </w:r>
          </w:p>
        </w:tc>
        <w:tc>
          <w:tcPr>
            <w:tcW w:w="0" w:type="auto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65671A6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D529E02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25848F1D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34A1D" w:rsidRPr="000D388B" w14:paraId="36DAB4F5" w14:textId="77777777" w:rsidTr="008B3437"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370802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  <w:lang w:bidi="hi-IN"/>
              </w:rPr>
              <w:t>A18</w:t>
            </w:r>
            <w:r w:rsidRPr="000D388B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73AE954" w14:textId="77777777" w:rsidR="00134A1D" w:rsidRPr="000D388B" w:rsidRDefault="00134A1D" w:rsidP="008B343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0D388B">
              <w:rPr>
                <w:rFonts w:eastAsia="Times New Roman" w:cstheme="minorHAnsi"/>
                <w:sz w:val="20"/>
                <w:szCs w:val="20"/>
              </w:rPr>
              <w:t>Let air in room before going to bed.</w:t>
            </w:r>
          </w:p>
        </w:tc>
        <w:tc>
          <w:tcPr>
            <w:tcW w:w="0" w:type="auto"/>
            <w:tcBorders>
              <w:top w:val="dash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A16029F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96F8186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75C8E3DE" w14:textId="77777777" w:rsidR="00134A1D" w:rsidRPr="000D388B" w:rsidRDefault="00134A1D" w:rsidP="008B343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</w:tbl>
    <w:p w14:paraId="7F5CF7D6" w14:textId="77777777" w:rsidR="00134A1D" w:rsidRPr="000D388B" w:rsidRDefault="00134A1D" w:rsidP="00134A1D">
      <w:pPr>
        <w:rPr>
          <w:rFonts w:cstheme="minorHAnsi"/>
          <w:sz w:val="20"/>
          <w:szCs w:val="20"/>
        </w:rPr>
      </w:pPr>
    </w:p>
    <w:p w14:paraId="05300C64" w14:textId="77777777" w:rsidR="001C7FBE" w:rsidRDefault="001C7FBE"/>
    <w:sectPr w:rsidR="001C7F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A1D"/>
    <w:rsid w:val="000E786A"/>
    <w:rsid w:val="00134A1D"/>
    <w:rsid w:val="001C7FBE"/>
    <w:rsid w:val="002F7752"/>
    <w:rsid w:val="00FA1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84AEE"/>
  <w15:chartTrackingRefBased/>
  <w15:docId w15:val="{98E8E656-98C0-48C4-BB7E-D789C3D1F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4A1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4A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3</Words>
  <Characters>3442</Characters>
  <Application>Microsoft Office Word</Application>
  <DocSecurity>0</DocSecurity>
  <Lines>28</Lines>
  <Paragraphs>8</Paragraphs>
  <ScaleCrop>false</ScaleCrop>
  <Company/>
  <LinksUpToDate>false</LinksUpToDate>
  <CharactersWithSpaces>4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Kc</dc:creator>
  <cp:keywords/>
  <dc:description/>
  <cp:lastModifiedBy>Ashish Kc</cp:lastModifiedBy>
  <cp:revision>2</cp:revision>
  <dcterms:created xsi:type="dcterms:W3CDTF">2023-12-22T10:54:00Z</dcterms:created>
  <dcterms:modified xsi:type="dcterms:W3CDTF">2024-02-12T10:15:00Z</dcterms:modified>
</cp:coreProperties>
</file>